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20" w:type="dxa"/>
        <w:tblInd w:w="93" w:type="dxa"/>
        <w:tblLook w:val="04A0" w:firstRow="1" w:lastRow="0" w:firstColumn="1" w:lastColumn="0" w:noHBand="0" w:noVBand="1"/>
      </w:tblPr>
      <w:tblGrid>
        <w:gridCol w:w="875"/>
        <w:gridCol w:w="697"/>
        <w:gridCol w:w="668"/>
        <w:gridCol w:w="556"/>
        <w:gridCol w:w="556"/>
        <w:gridCol w:w="556"/>
        <w:gridCol w:w="556"/>
        <w:gridCol w:w="556"/>
        <w:gridCol w:w="556"/>
        <w:gridCol w:w="556"/>
        <w:gridCol w:w="556"/>
        <w:gridCol w:w="556"/>
        <w:gridCol w:w="556"/>
        <w:gridCol w:w="442"/>
      </w:tblGrid>
      <w:tr w:rsidR="00D20632" w:rsidRPr="00D20632" w14:paraId="35628422" w14:textId="77777777" w:rsidTr="00D20632">
        <w:trPr>
          <w:trHeight w:val="740"/>
        </w:trPr>
        <w:tc>
          <w:tcPr>
            <w:tcW w:w="780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28EEF" w14:textId="77777777" w:rsidR="00D20632" w:rsidRPr="00D20632" w:rsidRDefault="00D20632" w:rsidP="00D20632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bookmarkStart w:id="0" w:name="RANGE!A1:N83"/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Supplemental Table 2. Amino acid differences in iEV11 relative to the closest Genogroup A isolate A01-EV11-5789 cEV-11</w:t>
            </w:r>
            <w:bookmarkEnd w:id="0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2325A" w14:textId="77777777" w:rsidR="00D20632" w:rsidRPr="00D20632" w:rsidRDefault="00D20632" w:rsidP="00D20632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</w:tr>
      <w:tr w:rsidR="00D20632" w:rsidRPr="00D20632" w14:paraId="4FB347EC" w14:textId="77777777" w:rsidTr="00D20632">
        <w:trPr>
          <w:trHeight w:val="276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F73D33C" w14:textId="77777777" w:rsidR="00D20632" w:rsidRPr="00D20632" w:rsidRDefault="000B3FB9" w:rsidP="00D20632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</w:rPr>
              <w:t>Pos</w:t>
            </w:r>
            <w:r w:rsidR="00D20632"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t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  <w:bookmarkStart w:id="1" w:name="_GoBack"/>
            <w:bookmarkEnd w:id="1"/>
            <w:r w:rsidR="00D20632"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on in polyprotei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97B7831" w14:textId="77777777" w:rsidR="00D20632" w:rsidRPr="00D20632" w:rsidRDefault="00D20632" w:rsidP="00D20632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Mature peptid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0BED002" w14:textId="77777777" w:rsidR="00D20632" w:rsidRPr="00D20632" w:rsidRDefault="00D20632" w:rsidP="00D20632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Position in mature peptid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33EBF42" w14:textId="77777777" w:rsidR="00D20632" w:rsidRPr="00D20632" w:rsidRDefault="00D20632" w:rsidP="00D20632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01-cEV11-578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93C1B58" w14:textId="77777777" w:rsidR="00D20632" w:rsidRPr="00D20632" w:rsidRDefault="00D20632" w:rsidP="00D20632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05-EV11-748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1F1ED09" w14:textId="77777777" w:rsidR="00D20632" w:rsidRPr="00D20632" w:rsidRDefault="00D20632" w:rsidP="00D20632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06 iEV11-767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91F6BF3" w14:textId="77777777" w:rsidR="00D20632" w:rsidRPr="00D20632" w:rsidRDefault="00D20632" w:rsidP="00D20632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07 iEV11-810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57D48E1" w14:textId="77777777" w:rsidR="00D20632" w:rsidRPr="00D20632" w:rsidRDefault="00D20632" w:rsidP="00D20632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08-EV11-841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261C663" w14:textId="77777777" w:rsidR="00D20632" w:rsidRPr="00D20632" w:rsidRDefault="00D20632" w:rsidP="00D20632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09-EV11-936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C04BE79" w14:textId="77777777" w:rsidR="00D20632" w:rsidRPr="00D20632" w:rsidRDefault="00D20632" w:rsidP="00D20632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10-EV11-929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D0C011F" w14:textId="77777777" w:rsidR="00D20632" w:rsidRPr="00D20632" w:rsidRDefault="00D20632" w:rsidP="00D20632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11-EV11-93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093E1F3" w14:textId="77777777" w:rsidR="00D20632" w:rsidRPr="00D20632" w:rsidRDefault="00D20632" w:rsidP="00D20632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12-EV11-154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44FD908" w14:textId="77777777" w:rsidR="00D20632" w:rsidRPr="00D20632" w:rsidRDefault="00D20632" w:rsidP="00D20632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13-EV11-13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645D2C2" w14:textId="77777777" w:rsidR="00D20632" w:rsidRPr="00D20632" w:rsidRDefault="00D20632" w:rsidP="00D20632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14-EV11-1373</w:t>
            </w:r>
          </w:p>
        </w:tc>
      </w:tr>
      <w:tr w:rsidR="00D20632" w:rsidRPr="00D20632" w14:paraId="59A125C4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14B5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33C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P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32D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F18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252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4A4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11A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422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A4E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86A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C8D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646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9E4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D6B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</w:p>
        </w:tc>
      </w:tr>
      <w:tr w:rsidR="00D20632" w:rsidRPr="00D20632" w14:paraId="46980417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BBE1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5AE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P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A07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B61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C88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A8E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381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490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A13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FD3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39C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A17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9E2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352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</w:tr>
      <w:tr w:rsidR="00D20632" w:rsidRPr="00D20632" w14:paraId="410DB4FB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C7E9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2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228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P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F8D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2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517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07F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52D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067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A16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B42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293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FB4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327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6D8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72C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</w:tr>
      <w:tr w:rsidR="00D20632" w:rsidRPr="00D20632" w14:paraId="5553E44E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D5DA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2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EFC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P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682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2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94B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7C3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F8E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EB3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732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4E4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9D3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23A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FEF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AF3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528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</w:tr>
      <w:tr w:rsidR="00D20632" w:rsidRPr="00D20632" w14:paraId="51BD0ADA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728F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6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92D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P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397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6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71A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20C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474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D48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EF1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6FF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215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76D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1D4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207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402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</w:tr>
      <w:tr w:rsidR="00D20632" w:rsidRPr="00D20632" w14:paraId="47F58694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375E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0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F9B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P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041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3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530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125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C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17D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C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19F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C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40B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C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DBF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C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7BB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C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BAA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C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87D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C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384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C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4C4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C</w:t>
            </w:r>
          </w:p>
        </w:tc>
      </w:tr>
      <w:tr w:rsidR="00D20632" w:rsidRPr="00D20632" w14:paraId="65CD00CE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B17C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4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B41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P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D29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7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A47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A9F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89A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6BE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C15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641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FB1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32F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FB8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728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B01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</w:tr>
      <w:tr w:rsidR="00D20632" w:rsidRPr="00D20632" w14:paraId="520C30D8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C87D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21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1B3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P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8CA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4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19C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31C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1E6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01B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3D5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489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C19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5CD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251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57F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878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</w:p>
        </w:tc>
      </w:tr>
      <w:tr w:rsidR="00D20632" w:rsidRPr="00D20632" w14:paraId="42307E18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BBA4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21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4F0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P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BDB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4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118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6D5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81C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09E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CA9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F83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80F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70E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1A5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864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D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F3C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D</w:t>
            </w:r>
          </w:p>
        </w:tc>
      </w:tr>
      <w:tr w:rsidR="00D20632" w:rsidRPr="00D20632" w14:paraId="7009A35B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3B07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22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735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P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2E8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5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651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C79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F54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834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3C9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9DB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363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B3B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68A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1F2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61F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</w:tr>
      <w:tr w:rsidR="00D20632" w:rsidRPr="00D20632" w14:paraId="0FAACFD1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D278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22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1B8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P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3DB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5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ABB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463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E22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FBA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420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E28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83C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0D2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780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26F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E44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</w:tr>
      <w:tr w:rsidR="00D20632" w:rsidRPr="00D20632" w14:paraId="0632D1F7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2BBE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23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CEF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P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F93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6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DB5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H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9E6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C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A52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C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603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C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6ED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C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715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C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0AA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C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700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C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409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C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D98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C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A15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C</w:t>
            </w:r>
          </w:p>
        </w:tc>
      </w:tr>
      <w:tr w:rsidR="00D20632" w:rsidRPr="00D20632" w14:paraId="0A72849C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A34E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29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D87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P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A4C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22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163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988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C33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P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1F9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P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E5A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P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FC2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P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64E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P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A75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P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C81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P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1FB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P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08B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P</w:t>
            </w:r>
          </w:p>
        </w:tc>
      </w:tr>
      <w:tr w:rsidR="00D20632" w:rsidRPr="00D20632" w14:paraId="3BD95457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1662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33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92E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P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97E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9AD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17D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107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312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53C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D23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58C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706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5D7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178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090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</w:p>
        </w:tc>
      </w:tr>
      <w:tr w:rsidR="00D20632" w:rsidRPr="00D20632" w14:paraId="04A898B6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5371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39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D49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P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7E9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5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AAB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013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A98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592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K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7D4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572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245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63B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473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B36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D5F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E</w:t>
            </w:r>
          </w:p>
        </w:tc>
      </w:tr>
      <w:tr w:rsidR="00D20632" w:rsidRPr="00D20632" w14:paraId="470FCA89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3D22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39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11F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P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686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6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32E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627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283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481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046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B4C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8D4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220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16F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4EE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31A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</w:tr>
      <w:tr w:rsidR="00D20632" w:rsidRPr="00D20632" w14:paraId="65F884F2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B9F1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42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3A0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P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F27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9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837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H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3E7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E57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0E8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3A2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9D9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H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6E8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C01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92D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H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237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57A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H</w:t>
            </w:r>
          </w:p>
        </w:tc>
      </w:tr>
      <w:tr w:rsidR="00D20632" w:rsidRPr="00D20632" w14:paraId="48B0C262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2B9B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43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9E2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P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AEA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725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B2A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2B5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D32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M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F5C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M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9EA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M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423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M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BC2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M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EAC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M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CBB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8CF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M</w:t>
            </w:r>
          </w:p>
        </w:tc>
      </w:tr>
      <w:tr w:rsidR="00D20632" w:rsidRPr="00D20632" w14:paraId="29C62709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F25B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44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753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P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5E8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1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269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C4D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89F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0B1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523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9C9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FE7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B1C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395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D03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BED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</w:tr>
      <w:tr w:rsidR="00D20632" w:rsidRPr="00D20632" w14:paraId="5D9FFE32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5CC3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46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6C2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P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AAD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3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4E7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42E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F09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763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612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4B8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F1A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866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610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3A0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775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</w:tr>
      <w:tr w:rsidR="00D20632" w:rsidRPr="00D20632" w14:paraId="2F488A25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9E9A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47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5D0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P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A7C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4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9B3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6F7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0F2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55F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650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B34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AC2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A22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4BF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48F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4C0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</w:tr>
      <w:tr w:rsidR="00D20632" w:rsidRPr="00D20632" w14:paraId="390E342C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87E2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50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A5C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P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3B8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7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A1A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736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29E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BF8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E5B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C71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86A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E76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M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C35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E2A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59D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</w:tr>
      <w:tr w:rsidR="00D20632" w:rsidRPr="00D20632" w14:paraId="5E7116DE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6182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52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BD2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P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3DA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8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601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564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C32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A0B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3A9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Y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2EC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Y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F99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Y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3C6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Y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CCE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Y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B9A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C9B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Y</w:t>
            </w:r>
          </w:p>
        </w:tc>
      </w:tr>
      <w:tr w:rsidR="00D20632" w:rsidRPr="00D20632" w14:paraId="797ADF9F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34FD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54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AEC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P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764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21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E45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F56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974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92B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CC4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4F5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53E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D7E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877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07C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F01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</w:t>
            </w:r>
          </w:p>
        </w:tc>
      </w:tr>
      <w:tr w:rsidR="00D20632" w:rsidRPr="00D20632" w14:paraId="38D96891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D038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56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DF1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P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559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23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7DF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323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FDA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42B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40B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E0E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0D1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A32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904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5C8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3AE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E</w:t>
            </w:r>
          </w:p>
        </w:tc>
      </w:tr>
      <w:tr w:rsidR="00D20632" w:rsidRPr="00D20632" w14:paraId="0575B9CF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4272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57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B2A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P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B29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239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2E0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97C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M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1B6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M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6EF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M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F1C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M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EBC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M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6AC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M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7DC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M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368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915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M</w:t>
            </w:r>
          </w:p>
        </w:tc>
      </w:tr>
      <w:tr w:rsidR="00D20632" w:rsidRPr="00D20632" w14:paraId="76321ED6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FB51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57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FFF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P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2AC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0CE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111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9B2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6A4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0B1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61B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A1D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9DD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8BC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5EB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E9D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</w:tr>
      <w:tr w:rsidR="00D20632" w:rsidRPr="00D20632" w14:paraId="44C931DD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FA1E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61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386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P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8ED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4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CC3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281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AB5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BA5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A3B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B21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296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AF4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4CF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E06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302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</w:tr>
      <w:tr w:rsidR="00D20632" w:rsidRPr="00D20632" w14:paraId="38C40710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B6E3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64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06D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P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5BC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8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8EB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Y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45D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C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0B2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C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7EC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C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821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C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BE9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C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C2A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C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464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C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07E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C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4CD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C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7E3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C</w:t>
            </w:r>
          </w:p>
        </w:tc>
      </w:tr>
      <w:tr w:rsidR="00D20632" w:rsidRPr="00D20632" w14:paraId="7015166C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B213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65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64C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P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48D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8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E65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010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7C5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2FC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315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C1B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1F7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C7A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515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647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2E7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</w:tr>
      <w:tr w:rsidR="00D20632" w:rsidRPr="00D20632" w14:paraId="44749FE4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2318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68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454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P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B4D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1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AC9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184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5C2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FD2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434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64D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5D8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D52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CDF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9C8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D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FE2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D</w:t>
            </w:r>
          </w:p>
        </w:tc>
      </w:tr>
      <w:tr w:rsidR="00D20632" w:rsidRPr="00D20632" w14:paraId="4592C4E5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CE8F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lastRenderedPageBreak/>
              <w:t>68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30E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P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9F1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1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8CA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642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D79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D65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4FB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774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971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2A7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CF0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0BE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53A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</w:tr>
      <w:tr w:rsidR="00D20632" w:rsidRPr="00D20632" w14:paraId="142BA1AC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6ADF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68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B32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P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6CE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1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D6C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088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1AB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486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74A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E21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A27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2FA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49B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F8F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6BB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</w:tr>
      <w:tr w:rsidR="00D20632" w:rsidRPr="00D20632" w14:paraId="0CBF2ACD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0FAF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7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A25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P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91F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3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A15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874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7DE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B93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423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E9E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5BE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1D1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887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5B5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AF7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</w:tr>
      <w:tr w:rsidR="00D20632" w:rsidRPr="00D20632" w14:paraId="64AD5C4D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AC87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7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776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P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ABB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3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857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Q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1B1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K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7BB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K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320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K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99F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K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E3D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K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331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K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51C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K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B62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K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F00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K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3D4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K</w:t>
            </w:r>
          </w:p>
        </w:tc>
      </w:tr>
      <w:tr w:rsidR="00D20632" w:rsidRPr="00D20632" w14:paraId="68E283C8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E6D0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71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A88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P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439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4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F8E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EDC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54D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C30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A8B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F41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D36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8B6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D3B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29D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CC0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</w:tr>
      <w:tr w:rsidR="00D20632" w:rsidRPr="00D20632" w14:paraId="616A1510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876E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71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5B2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P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D3D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4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E10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Y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C86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B86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84C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C0A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B7F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4A8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691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827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A53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F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DE6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F</w:t>
            </w:r>
          </w:p>
        </w:tc>
      </w:tr>
      <w:tr w:rsidR="00D20632" w:rsidRPr="00D20632" w14:paraId="01093FBC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013F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72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A01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P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297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5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5F1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DD8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43E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42B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720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4BD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395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883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2BE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C7E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A05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</w:tr>
      <w:tr w:rsidR="00D20632" w:rsidRPr="00D20632" w14:paraId="1BB7F495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CFF5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80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E0D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P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808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24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A95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569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9CD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C03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20F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E6B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C00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489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174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0F1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F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528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</w:tr>
      <w:tr w:rsidR="00D20632" w:rsidRPr="00D20632" w14:paraId="340E8F59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CA2C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83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F63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P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7C1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26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401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D79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E9B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A82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349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36B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6EA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B0B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924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748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4A9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</w:tr>
      <w:tr w:rsidR="00D20632" w:rsidRPr="00D20632" w14:paraId="4CB58B64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12EA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84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5CB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P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E42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27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4F7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K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2A8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1E0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561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EFA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82B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081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311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592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7C9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784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</w:tr>
      <w:tr w:rsidR="00D20632" w:rsidRPr="00D20632" w14:paraId="4930DD3C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4847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84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BA8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P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059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27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5A4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441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0E6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BD7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2FD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K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07C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K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424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K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0BA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K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2DE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K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08A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K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AD9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K</w:t>
            </w:r>
          </w:p>
        </w:tc>
      </w:tr>
      <w:tr w:rsidR="00D20632" w:rsidRPr="00D20632" w14:paraId="641C4CFA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11CC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85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B87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P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9D8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28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2EA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F5B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206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099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690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16F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E62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8F7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0F1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C20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EDE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</w:tr>
      <w:tr w:rsidR="00D20632" w:rsidRPr="00D20632" w14:paraId="651D6216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EF49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85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7C8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P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9CB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28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DA0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K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F59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K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4F2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K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BA2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K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629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9DA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2FD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F25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E0E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04C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R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6B5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R</w:t>
            </w:r>
          </w:p>
        </w:tc>
      </w:tr>
      <w:tr w:rsidR="00D20632" w:rsidRPr="00D20632" w14:paraId="5FDDCDF9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C766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85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72F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P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331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29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073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96D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5EB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A3A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DE1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CAF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23B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45D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612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FE0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FDA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</w:p>
        </w:tc>
      </w:tr>
      <w:tr w:rsidR="00D20632" w:rsidRPr="00D20632" w14:paraId="1D2AB751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A40B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86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2AF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P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027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29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EE1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Y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9D6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H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8F6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H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3C3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H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C7E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913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2D8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E31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FE8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9A5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R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EE2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R</w:t>
            </w:r>
          </w:p>
        </w:tc>
      </w:tr>
      <w:tr w:rsidR="00D20632" w:rsidRPr="00D20632" w14:paraId="68DBF1BC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68E8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91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54E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2A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62A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5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7B5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639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A82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273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8DC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C2A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B06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E47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A32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63D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C93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</w:tr>
      <w:tr w:rsidR="00D20632" w:rsidRPr="00D20632" w14:paraId="2C6B9891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A052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92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60A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2A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B71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5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96F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M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943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DFF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F1D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EEB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D1D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886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0E4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685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0A4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FC4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</w:tr>
      <w:tr w:rsidR="00D20632" w:rsidRPr="00D20632" w14:paraId="3A0DCF34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C0AD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92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8A0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2A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39C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6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DA2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762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F01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889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604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3F9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356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CCE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FE7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92F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CE8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</w:tr>
      <w:tr w:rsidR="00D20632" w:rsidRPr="00D20632" w14:paraId="41C4360C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DB67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97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D7B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2A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0E8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1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2D7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D37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K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86F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K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CDC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K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859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K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8E5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K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2D5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K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859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K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4BD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K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5A0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K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1C0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K</w:t>
            </w:r>
          </w:p>
        </w:tc>
      </w:tr>
      <w:tr w:rsidR="00D20632" w:rsidRPr="00D20632" w14:paraId="49B31C20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4DCB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98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19A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2A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B1E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2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828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309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003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34F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F8C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969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266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2D8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F06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A78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1AB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</w:tr>
      <w:tr w:rsidR="00D20632" w:rsidRPr="00D20632" w14:paraId="7E20F4EA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C732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98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C5A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2A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335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2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3F0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M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5A3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C63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2F1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CD9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AE1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839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6D9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869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FF1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880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</w:tr>
      <w:tr w:rsidR="00D20632" w:rsidRPr="00D20632" w14:paraId="5F7AF9B0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B1C3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07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705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2B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8B2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6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F63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970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M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31A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M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565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M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628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M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AD9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M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07F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M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AE2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M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E29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M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B5E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62D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M</w:t>
            </w:r>
          </w:p>
        </w:tc>
      </w:tr>
      <w:tr w:rsidR="00D20632" w:rsidRPr="00D20632" w14:paraId="487DD962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C841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11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2DF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2C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54F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A26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19A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C36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FE3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969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CAD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657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2C8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E34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14A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254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</w:tr>
      <w:tr w:rsidR="00D20632" w:rsidRPr="00D20632" w14:paraId="77044871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5959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11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6F8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2C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000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0E0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AAD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99F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06C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DCE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773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398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A5C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333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69F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D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050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D</w:t>
            </w:r>
          </w:p>
        </w:tc>
      </w:tr>
      <w:tr w:rsidR="00D20632" w:rsidRPr="00D20632" w14:paraId="32013A0E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01E5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13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AF4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2C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A8E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2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E1B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B7E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BAC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8EC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64D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81E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1C7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EF7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A9C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5FE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553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</w:tr>
      <w:tr w:rsidR="00D20632" w:rsidRPr="00D20632" w14:paraId="62B00955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EB39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22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D62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2C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838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1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E68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C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89A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H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FB7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H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49B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H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AA4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H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33A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H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104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H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CE6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H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533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H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251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DC5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H</w:t>
            </w:r>
          </w:p>
        </w:tc>
      </w:tr>
      <w:tr w:rsidR="00D20632" w:rsidRPr="00D20632" w14:paraId="01765ED3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F007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25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F07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2C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00B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4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2D2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B4E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51F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671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09A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765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528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09B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65D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5B2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A8E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</w:p>
        </w:tc>
      </w:tr>
      <w:tr w:rsidR="00D20632" w:rsidRPr="00D20632" w14:paraId="20AEFA1C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6625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34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7AB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2C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018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23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67C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AE3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FA1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B9A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A37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F2B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DC5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628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BC3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8EC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56D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</w:tr>
      <w:tr w:rsidR="00D20632" w:rsidRPr="00D20632" w14:paraId="1C74EC89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C2E2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37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599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2C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57D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26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804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K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389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15A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6E9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CA7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F9A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1FC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2A9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166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B5B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820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</w:t>
            </w:r>
          </w:p>
        </w:tc>
      </w:tr>
      <w:tr w:rsidR="00D20632" w:rsidRPr="00D20632" w14:paraId="6BA7B003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FAD7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40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F75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2C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0B1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29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519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E3D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K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A9D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K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7BE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K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AB0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K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E7A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K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4BB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K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4EC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K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CA9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K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A3D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K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D29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K</w:t>
            </w:r>
          </w:p>
        </w:tc>
      </w:tr>
      <w:tr w:rsidR="00D20632" w:rsidRPr="00D20632" w14:paraId="17A0CF46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5608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42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3CF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2C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6AD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3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23F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440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61B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550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687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F64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A39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AE5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974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42F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2FC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L</w:t>
            </w:r>
          </w:p>
        </w:tc>
      </w:tr>
      <w:tr w:rsidR="00D20632" w:rsidRPr="00D20632" w14:paraId="0C5977F0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7751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44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0B7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3A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67B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93A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1BA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838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B1E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EA8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D6F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BC1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89A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E0E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B75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7D3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</w:tr>
      <w:tr w:rsidR="00D20632" w:rsidRPr="00D20632" w14:paraId="37E4C807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DF71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51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E72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3A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0C6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7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871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60D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BA2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490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69B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231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1D3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000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E59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96D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814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</w:tr>
      <w:tr w:rsidR="00D20632" w:rsidRPr="00D20632" w14:paraId="535B1394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8DB5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53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387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3B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F8C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C1B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73F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M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EF8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M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EB7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M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949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M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521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M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5CC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M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EDE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M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24B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M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54E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1D1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M</w:t>
            </w:r>
          </w:p>
        </w:tc>
      </w:tr>
      <w:tr w:rsidR="00D20632" w:rsidRPr="00D20632" w14:paraId="2435C15A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FF16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56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E58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3C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538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E93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8D6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2DE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675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304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F76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E0B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80D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2A3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BBC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4FB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</w:t>
            </w:r>
          </w:p>
        </w:tc>
      </w:tr>
      <w:tr w:rsidR="00D20632" w:rsidRPr="00D20632" w14:paraId="1F5CF653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5111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74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DBE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3D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22B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681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A2C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97A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13A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5D9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34D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AEF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374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960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Y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7DD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033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Y</w:t>
            </w:r>
          </w:p>
        </w:tc>
      </w:tr>
      <w:tr w:rsidR="00D20632" w:rsidRPr="00D20632" w14:paraId="23AF907F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A179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75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783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3D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FCD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B21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35C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F9F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8CE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91F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DFC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DB7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76A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025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E3F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D66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</w:t>
            </w:r>
          </w:p>
        </w:tc>
      </w:tr>
      <w:tr w:rsidR="00D20632" w:rsidRPr="00D20632" w14:paraId="5D9FA249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2DA2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75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5CF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3D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5E8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2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59B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E66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A8D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80B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3F7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F24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C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421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C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3E3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C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E57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C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575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C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F06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C</w:t>
            </w:r>
          </w:p>
        </w:tc>
      </w:tr>
      <w:tr w:rsidR="00D20632" w:rsidRPr="00D20632" w14:paraId="3788B543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BDD5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75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832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3D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27E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2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D65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8B4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8A5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09C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B6E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D56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3EF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56F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05A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016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D01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</w:tr>
      <w:tr w:rsidR="00D20632" w:rsidRPr="00D20632" w14:paraId="7F8A7287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A52F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78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A76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3D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33F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5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659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8B2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127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D9F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C3B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790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E01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020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D18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4C7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2C1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A</w:t>
            </w:r>
          </w:p>
        </w:tc>
      </w:tr>
      <w:tr w:rsidR="00D20632" w:rsidRPr="00D20632" w14:paraId="788D90C4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9A4D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78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868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3D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4A3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5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39F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765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339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DF4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509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0B6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022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7CC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3D6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7C1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D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D4C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D</w:t>
            </w:r>
          </w:p>
        </w:tc>
      </w:tr>
      <w:tr w:rsidR="00D20632" w:rsidRPr="00D20632" w14:paraId="50AA42DD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964E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80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142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3D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635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7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5FB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Q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ACE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Q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BFD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Q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4AF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Q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C83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Q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609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6E6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547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3A2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652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R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361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R</w:t>
            </w:r>
          </w:p>
        </w:tc>
      </w:tr>
      <w:tr w:rsidR="00D20632" w:rsidRPr="00D20632" w14:paraId="00CF0CD5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FEF0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82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112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3D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034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9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88E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B6E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64A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801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686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982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B3A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648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99F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431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AEB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</w:p>
        </w:tc>
      </w:tr>
      <w:tr w:rsidR="00D20632" w:rsidRPr="00D20632" w14:paraId="48B2CEB3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E7E6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86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35F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3D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96F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3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32B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K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DE5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FD8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B3B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8EF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6D1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44E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61D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E5D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A72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R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42A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R</w:t>
            </w:r>
          </w:p>
        </w:tc>
      </w:tr>
      <w:tr w:rsidR="00D20632" w:rsidRPr="00D20632" w14:paraId="1E4606D4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796E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87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209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3D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14F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14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C06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K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777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K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365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K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9C7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K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4F4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K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478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672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E31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D17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745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R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B4D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R</w:t>
            </w:r>
          </w:p>
        </w:tc>
      </w:tr>
      <w:tr w:rsidR="00D20632" w:rsidRPr="00D20632" w14:paraId="5A1B1CD4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B65F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203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660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3D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FCC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3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16C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M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1BB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M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67F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M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4DD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M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11A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45D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A4A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2FD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675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1D1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186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</w:tr>
      <w:tr w:rsidR="00D20632" w:rsidRPr="00D20632" w14:paraId="130CED06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E30E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205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7B7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3D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1C8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31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7B6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C4A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008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398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948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10D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672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ACB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EF5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27B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4D2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</w:tr>
      <w:tr w:rsidR="00D20632" w:rsidRPr="00D20632" w14:paraId="5E595725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AB76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208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B51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3D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256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35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A52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D25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03A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6E5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FAC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E28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82B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F53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D1B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1CB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899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E</w:t>
            </w:r>
          </w:p>
        </w:tc>
      </w:tr>
      <w:tr w:rsidR="00D20632" w:rsidRPr="00D20632" w14:paraId="48B67D8C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18DC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217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716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3D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998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44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3F8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728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D0F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C1F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FA1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1F6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33C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CA6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E5D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896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CFD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</w:p>
        </w:tc>
      </w:tr>
      <w:tr w:rsidR="00D20632" w:rsidRPr="00D20632" w14:paraId="09EE2346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2E1E" w14:textId="77777777" w:rsidR="00D20632" w:rsidRPr="00D20632" w:rsidRDefault="00D20632" w:rsidP="00D2063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218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E89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3D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1C2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44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1DE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B61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2B2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5E9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FA1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E40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9A3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30F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C53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3D2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D1E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632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</w:tr>
      <w:tr w:rsidR="00D20632" w:rsidRPr="00D20632" w14:paraId="78586992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E92F" w14:textId="77777777" w:rsidR="00D20632" w:rsidRPr="00D20632" w:rsidRDefault="00D20632" w:rsidP="00D20632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5EC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F22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569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486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783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F08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472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9FF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C4E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F3F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067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60F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E99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</w:tr>
      <w:tr w:rsidR="00D20632" w:rsidRPr="00D20632" w14:paraId="7D99336D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01D1" w14:textId="77777777" w:rsidR="00D20632" w:rsidRPr="00D20632" w:rsidRDefault="00D20632" w:rsidP="00D20632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B1D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D21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2EB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207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292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928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3AF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CB8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BDD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16B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C31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4E8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35D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</w:tr>
      <w:tr w:rsidR="00D20632" w:rsidRPr="00D20632" w14:paraId="23E10EB5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DC1F" w14:textId="77777777" w:rsidR="00D20632" w:rsidRPr="00D20632" w:rsidRDefault="00D20632" w:rsidP="00D20632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977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49A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956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850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8F9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C40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3C2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9F5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E4D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834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910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BF9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021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</w:tr>
      <w:tr w:rsidR="00D20632" w:rsidRPr="00D20632" w14:paraId="49D3FFFE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0901" w14:textId="77777777" w:rsidR="00D20632" w:rsidRPr="00D20632" w:rsidRDefault="00D20632" w:rsidP="00D20632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174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9CD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B7B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295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04F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008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EBA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D4C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E80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5FA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E86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786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0D9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</w:tr>
      <w:tr w:rsidR="00D20632" w:rsidRPr="00D20632" w14:paraId="7747F894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9E92" w14:textId="77777777" w:rsidR="00D20632" w:rsidRPr="00D20632" w:rsidRDefault="00D20632" w:rsidP="00D20632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251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222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A46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335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CA0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441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16D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22A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6E7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1F0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22A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D80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8F0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</w:tr>
      <w:tr w:rsidR="00D20632" w:rsidRPr="00D20632" w14:paraId="1B3F1638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4692" w14:textId="77777777" w:rsidR="00D20632" w:rsidRPr="00D20632" w:rsidRDefault="00D20632" w:rsidP="00D20632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0BC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C39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44F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4CD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065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B00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3C3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AF8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5B4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9F0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5AE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4DA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D14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</w:tr>
      <w:tr w:rsidR="00D20632" w:rsidRPr="00D20632" w14:paraId="4E448044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325E" w14:textId="77777777" w:rsidR="00D20632" w:rsidRPr="00D20632" w:rsidRDefault="00D20632" w:rsidP="00D20632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19A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511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161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E47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C78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650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D01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344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7DA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652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908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3CC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DF1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</w:tr>
      <w:tr w:rsidR="00D20632" w:rsidRPr="00D20632" w14:paraId="6EB91178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8449" w14:textId="77777777" w:rsidR="00D20632" w:rsidRPr="00D20632" w:rsidRDefault="00D20632" w:rsidP="00D20632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C2E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F93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2A6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EFC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0D6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916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727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FD3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6F6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0B1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C28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7AB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08B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</w:tr>
      <w:tr w:rsidR="00D20632" w:rsidRPr="00D20632" w14:paraId="05CEDD31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2367" w14:textId="77777777" w:rsidR="00D20632" w:rsidRPr="00D20632" w:rsidRDefault="00D20632" w:rsidP="00D20632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F52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48C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42E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6EE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8FF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FBF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97D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983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C3D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6E8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96F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9FE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71D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</w:tr>
      <w:tr w:rsidR="00D20632" w:rsidRPr="00D20632" w14:paraId="6FC95785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533A" w14:textId="77777777" w:rsidR="00D20632" w:rsidRPr="00D20632" w:rsidRDefault="00D20632" w:rsidP="00D20632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C6C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675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F3B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39B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64C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6E4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6BE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CCD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566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A8C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A6D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5ED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7A8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</w:tr>
      <w:tr w:rsidR="00D20632" w:rsidRPr="00D20632" w14:paraId="74F4162B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784A" w14:textId="77777777" w:rsidR="00D20632" w:rsidRPr="00D20632" w:rsidRDefault="00D20632" w:rsidP="00D20632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62C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745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2E7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E89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AC0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259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E42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B09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82F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305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5CD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5DEB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EFB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</w:tr>
      <w:tr w:rsidR="00D20632" w:rsidRPr="00D20632" w14:paraId="07F532FF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75E4" w14:textId="77777777" w:rsidR="00D20632" w:rsidRPr="00D20632" w:rsidRDefault="00D20632" w:rsidP="00D20632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98D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A1A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A32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A3E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7AA3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9A4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7DB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AD1E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2C1F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5B0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1D79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5D16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DC5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</w:tr>
      <w:tr w:rsidR="00D20632" w:rsidRPr="00D20632" w14:paraId="1CA2D7E9" w14:textId="77777777" w:rsidTr="00D20632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2831" w14:textId="77777777" w:rsidR="00D20632" w:rsidRPr="00D20632" w:rsidRDefault="00D20632" w:rsidP="00D20632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CB8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9B57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3E8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DC44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EAC8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B87A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CE2D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747C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6E4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3F60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3391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3EE2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2B95" w14:textId="77777777" w:rsidR="00D20632" w:rsidRPr="00D20632" w:rsidRDefault="00D20632" w:rsidP="00D2063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</w:tr>
    </w:tbl>
    <w:p w14:paraId="2E41C4E3" w14:textId="77777777" w:rsidR="005D0380" w:rsidRDefault="005D0380"/>
    <w:sectPr w:rsidR="005D0380" w:rsidSect="005D038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 Neue Light">
    <w:panose1 w:val="02000403000000020004"/>
    <w:charset w:val="00"/>
    <w:family w:val="auto"/>
    <w:pitch w:val="variable"/>
    <w:sig w:usb0="A00002FF" w:usb1="5000205B" w:usb2="00000002" w:usb3="00000000" w:csb0="00000007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632"/>
    <w:rsid w:val="000B3FB9"/>
    <w:rsid w:val="00213DC5"/>
    <w:rsid w:val="005164B9"/>
    <w:rsid w:val="005D0380"/>
    <w:rsid w:val="00791F9C"/>
    <w:rsid w:val="00D20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6ABA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basedOn w:val="Normal"/>
    <w:autoRedefine/>
    <w:qFormat/>
    <w:rsid w:val="005164B9"/>
    <w:pPr>
      <w:ind w:left="720" w:hanging="720"/>
    </w:pPr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uiPriority w:val="99"/>
    <w:unhideWhenUsed/>
    <w:qFormat/>
    <w:rsid w:val="00213DC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13DC5"/>
  </w:style>
  <w:style w:type="paragraph" w:customStyle="1" w:styleId="Body">
    <w:name w:val="Body"/>
    <w:rsid w:val="00791F9C"/>
    <w:pPr>
      <w:suppressAutoHyphens/>
      <w:spacing w:before="120"/>
    </w:pPr>
    <w:rPr>
      <w:rFonts w:ascii="Helvetica Neue Light" w:eastAsia="Helvetica Neue Light" w:hAnsi="Helvetica Neue Light" w:cs="Times New Roman"/>
      <w:color w:val="000000"/>
      <w:sz w:val="18"/>
      <w:szCs w:val="20"/>
      <w:u w:color="000000"/>
    </w:rPr>
  </w:style>
  <w:style w:type="character" w:styleId="Hyperlink">
    <w:name w:val="Hyperlink"/>
    <w:basedOn w:val="DefaultParagraphFont"/>
    <w:uiPriority w:val="99"/>
    <w:semiHidden/>
    <w:unhideWhenUsed/>
    <w:rsid w:val="00D2063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20632"/>
    <w:rPr>
      <w:color w:val="800080"/>
      <w:u w:val="single"/>
    </w:rPr>
  </w:style>
  <w:style w:type="paragraph" w:customStyle="1" w:styleId="xl63">
    <w:name w:val="xl63"/>
    <w:basedOn w:val="Normal"/>
    <w:rsid w:val="00D2063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D20632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5">
    <w:name w:val="xl65"/>
    <w:basedOn w:val="Normal"/>
    <w:rsid w:val="00D20632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6">
    <w:name w:val="xl66"/>
    <w:basedOn w:val="Normal"/>
    <w:rsid w:val="00D20632"/>
    <w:pPr>
      <w:spacing w:before="100" w:beforeAutospacing="1" w:after="100" w:afterAutospacing="1"/>
      <w:textAlignment w:val="top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D20632"/>
    <w:pPr>
      <w:spacing w:before="100" w:beforeAutospacing="1" w:after="100" w:afterAutospacing="1"/>
      <w:textAlignment w:val="top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basedOn w:val="Normal"/>
    <w:autoRedefine/>
    <w:qFormat/>
    <w:rsid w:val="005164B9"/>
    <w:pPr>
      <w:ind w:left="720" w:hanging="720"/>
    </w:pPr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uiPriority w:val="99"/>
    <w:unhideWhenUsed/>
    <w:qFormat/>
    <w:rsid w:val="00213DC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13DC5"/>
  </w:style>
  <w:style w:type="paragraph" w:customStyle="1" w:styleId="Body">
    <w:name w:val="Body"/>
    <w:rsid w:val="00791F9C"/>
    <w:pPr>
      <w:suppressAutoHyphens/>
      <w:spacing w:before="120"/>
    </w:pPr>
    <w:rPr>
      <w:rFonts w:ascii="Helvetica Neue Light" w:eastAsia="Helvetica Neue Light" w:hAnsi="Helvetica Neue Light" w:cs="Times New Roman"/>
      <w:color w:val="000000"/>
      <w:sz w:val="18"/>
      <w:szCs w:val="20"/>
      <w:u w:color="000000"/>
    </w:rPr>
  </w:style>
  <w:style w:type="character" w:styleId="Hyperlink">
    <w:name w:val="Hyperlink"/>
    <w:basedOn w:val="DefaultParagraphFont"/>
    <w:uiPriority w:val="99"/>
    <w:semiHidden/>
    <w:unhideWhenUsed/>
    <w:rsid w:val="00D2063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20632"/>
    <w:rPr>
      <w:color w:val="800080"/>
      <w:u w:val="single"/>
    </w:rPr>
  </w:style>
  <w:style w:type="paragraph" w:customStyle="1" w:styleId="xl63">
    <w:name w:val="xl63"/>
    <w:basedOn w:val="Normal"/>
    <w:rsid w:val="00D2063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D20632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5">
    <w:name w:val="xl65"/>
    <w:basedOn w:val="Normal"/>
    <w:rsid w:val="00D20632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6">
    <w:name w:val="xl66"/>
    <w:basedOn w:val="Normal"/>
    <w:rsid w:val="00D20632"/>
    <w:pPr>
      <w:spacing w:before="100" w:beforeAutospacing="1" w:after="100" w:afterAutospacing="1"/>
      <w:textAlignment w:val="top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D20632"/>
    <w:pPr>
      <w:spacing w:before="100" w:beforeAutospacing="1" w:after="100" w:afterAutospacing="1"/>
      <w:textAlignment w:val="top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358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5</Words>
  <Characters>2828</Characters>
  <Application>Microsoft Macintosh Word</Application>
  <DocSecurity>0</DocSecurity>
  <Lines>23</Lines>
  <Paragraphs>6</Paragraphs>
  <ScaleCrop>false</ScaleCrop>
  <Company/>
  <LinksUpToDate>false</LinksUpToDate>
  <CharactersWithSpaces>3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 Chumakov</dc:creator>
  <cp:keywords/>
  <dc:description/>
  <cp:lastModifiedBy>Konstantin Chumakov</cp:lastModifiedBy>
  <cp:revision>2</cp:revision>
  <dcterms:created xsi:type="dcterms:W3CDTF">2017-07-06T17:15:00Z</dcterms:created>
  <dcterms:modified xsi:type="dcterms:W3CDTF">2017-07-06T17:16:00Z</dcterms:modified>
</cp:coreProperties>
</file>